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Summary of assays used, number of individuals studied and tissues investigated.</w:t>
      </w:r>
    </w:p>
    <w:p>
      <w:pPr>
        <w:pStyle w:val="Normal"/>
        <w:rPr/>
      </w:pPr>
      <w:r>
        <w:rPr/>
      </w:r>
    </w:p>
    <w:tbl>
      <w:tblPr>
        <w:tblW w:w="9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90"/>
        <w:gridCol w:w="1530"/>
        <w:gridCol w:w="4775"/>
      </w:tblGrid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say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Individuals</w:t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tails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GF2/H19</w:t>
            </w:r>
            <w:r>
              <w:rPr/>
              <w:t xml:space="preserve"> allele specific methyla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tro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  <w:r>
              <w:rPr>
                <w:vertAlign w:val="superscript"/>
              </w:rPr>
              <w:t>a</w:t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d blood, cord and five sections placenta analyzed for each individual.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v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GF2R</w:t>
            </w:r>
            <w:r>
              <w:rPr/>
              <w:t xml:space="preserve"> allele specific methyla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tro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  <w:r>
              <w:rPr>
                <w:vertAlign w:val="superscript"/>
              </w:rPr>
              <w:t>b</w:t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d blood, cord and five sections placenta analyzed for each individual.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v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  <w:r>
              <w:rPr>
                <w:vertAlign w:val="superscript"/>
              </w:rPr>
              <w:t>b</w:t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GF2/H19</w:t>
            </w:r>
            <w:r>
              <w:rPr/>
              <w:t xml:space="preserve"> pyrosequencing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tro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e section placenta (from behind the cord) analyzed for each individual.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v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inactiva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tro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  <w:r>
              <w:rPr>
                <w:vertAlign w:val="superscript"/>
              </w:rPr>
              <w:t>c</w:t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ve sections placenta analyzed for each individual.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v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  <w:r>
              <w:rPr>
                <w:vertAlign w:val="superscript"/>
              </w:rPr>
              <w:t>c</w:t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tro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d blood and one section placenta (from behind the cord) analyzed for each individual.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 viv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Number of informative individuals for C/T polymorphisms in </w:t>
      </w:r>
      <w:r>
        <w:rPr>
          <w:i/>
        </w:rPr>
        <w:t>CfoI</w:t>
      </w:r>
      <w:r>
        <w:rPr/>
        <w:t xml:space="preserve"> site in </w:t>
      </w:r>
      <w:r>
        <w:rPr>
          <w:i/>
        </w:rPr>
        <w:t xml:space="preserve">IGF2/H19 </w:t>
      </w:r>
      <w:r>
        <w:rPr/>
        <w:t>DMR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Number of informative individuals for C/T polymorphisms in </w:t>
      </w:r>
      <w:r>
        <w:rPr>
          <w:i/>
        </w:rPr>
        <w:t>MspI</w:t>
      </w:r>
      <w:r>
        <w:rPr/>
        <w:t xml:space="preserve"> site in </w:t>
      </w:r>
      <w:r>
        <w:rPr>
          <w:i/>
        </w:rPr>
        <w:t xml:space="preserve">IGF2R </w:t>
      </w:r>
      <w:r>
        <w:rPr/>
        <w:t>DMR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Number of females informative at (CAG)n repeat in </w:t>
      </w:r>
      <w:r>
        <w:rPr>
          <w:i/>
        </w:rPr>
        <w:t>AR</w:t>
      </w:r>
      <w:r>
        <w:rPr/>
        <w:t xml:space="preserve"> gen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15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rticletext">
    <w:name w:val="articletext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TMLCite">
    <w:name w:val="HTML Cite"/>
    <w:basedOn w:val="DefaultParagraphFont"/>
    <w:qFormat/>
    <w:rPr>
      <w:i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"/>
      <w:sz w:val="20"/>
      <w:szCs w:val="20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jc w:val="both"/>
    </w:pPr>
    <w:rPr>
      <w:color w:val="00000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Rprtbody">
    <w:name w:val="rprtbody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irstchild">
    <w:name w:val="first-child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6:21:00Z</dcterms:created>
  <dc:creator>Carmen Sapienza</dc:creator>
  <dc:description/>
  <cp:keywords/>
  <dc:language>en-US</dc:language>
  <cp:lastModifiedBy>Carmen Sapienza</cp:lastModifiedBy>
  <cp:lastPrinted>2010-03-16T10:50:00Z</cp:lastPrinted>
  <dcterms:modified xsi:type="dcterms:W3CDTF">2010-06-16T16:27:00Z</dcterms:modified>
  <cp:revision>6</cp:revision>
  <dc:subject/>
  <dc:title>Inter- and Intra- Individual Variation in Allele-Specific DNA Methylation and Gene Expression in Children Conceived using Assisted Reproductive Technology</dc:title>
</cp:coreProperties>
</file>